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41" w:rightFromText="141" w:vertAnchor="page" w:horzAnchor="margin" w:tblpY="89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5F0224" w:rsidRPr="003116EF" w14:paraId="27EE3315" w14:textId="77777777" w:rsidTr="005F0224">
        <w:trPr>
          <w:trHeight w:val="381"/>
        </w:trPr>
        <w:tc>
          <w:tcPr>
            <w:tcW w:w="9639" w:type="dxa"/>
            <w:tcBorders>
              <w:bottom w:val="single" w:sz="4" w:space="0" w:color="auto"/>
            </w:tcBorders>
          </w:tcPr>
          <w:p w14:paraId="76EE1D7D" w14:textId="77777777" w:rsidR="005F0224" w:rsidRPr="00C00C98" w:rsidRDefault="005F0224" w:rsidP="005F022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5F0224" w:rsidRPr="00C00C98" w14:paraId="32D6EA58" w14:textId="77777777" w:rsidTr="005F0224">
        <w:trPr>
          <w:trHeight w:val="257"/>
        </w:trPr>
        <w:tc>
          <w:tcPr>
            <w:tcW w:w="9639" w:type="dxa"/>
            <w:tcBorders>
              <w:top w:val="single" w:sz="4" w:space="0" w:color="auto"/>
            </w:tcBorders>
          </w:tcPr>
          <w:p w14:paraId="782A6B0B" w14:textId="77777777" w:rsidR="005F0224" w:rsidRPr="00A57667" w:rsidRDefault="005F0224" w:rsidP="005F0224">
            <w:pPr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</w:pPr>
            <w:r w:rsidRPr="00A57667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 xml:space="preserve">Search terms </w:t>
            </w:r>
            <w:proofErr w:type="spellStart"/>
            <w:r w:rsidRPr="00A57667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>Pubmed</w:t>
            </w:r>
            <w:proofErr w:type="spellEnd"/>
            <w:r w:rsidRPr="00A57667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>:</w:t>
            </w:r>
          </w:p>
          <w:p w14:paraId="0E596A9A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((((Adipose Tissue [Mesh] OR Adipocytes [Mesh] OR Fat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Lipoaspirate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])) AND (Cell separation [Mesh]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Isol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]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Dissoci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Emulsification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</w:t>
            </w:r>
          </w:p>
          <w:p w14:paraId="175B551D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Concentr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Digest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Obtained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)) AND (Stem cells [Mesh] OR Stromal cells [Mesh] OR Autologous progenitor cell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Stromal vascular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</w:t>
            </w:r>
          </w:p>
          <w:p w14:paraId="25DCF1BC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Regenerative cell*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 OR Vascular stroma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tiab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))</w:t>
            </w:r>
          </w:p>
          <w:p w14:paraId="2832759E" w14:textId="77777777" w:rsidR="005F0224" w:rsidRPr="00A57667" w:rsidRDefault="005F0224" w:rsidP="005F0224">
            <w:pPr>
              <w:tabs>
                <w:tab w:val="left" w:pos="591"/>
              </w:tabs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Restriction: Only human</w:t>
            </w:r>
          </w:p>
        </w:tc>
      </w:tr>
      <w:tr w:rsidR="005F0224" w:rsidRPr="00C22676" w14:paraId="35157E82" w14:textId="77777777" w:rsidTr="005F0224">
        <w:trPr>
          <w:trHeight w:val="257"/>
        </w:trPr>
        <w:tc>
          <w:tcPr>
            <w:tcW w:w="9639" w:type="dxa"/>
          </w:tcPr>
          <w:p w14:paraId="79E8F16E" w14:textId="77777777" w:rsidR="005F0224" w:rsidRPr="00A57667" w:rsidRDefault="005F0224" w:rsidP="005F0224">
            <w:pPr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</w:pPr>
            <w:r w:rsidRPr="00A57667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>Search terms Embase:</w:t>
            </w:r>
          </w:p>
          <w:p w14:paraId="78830364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(’adipose tissue</w:t>
            </w:r>
            <w:proofErr w:type="gramStart"/>
            <w:r w:rsidRPr="00A57667">
              <w:rPr>
                <w:rFonts w:ascii="Arial" w:hAnsi="Arial" w:cs="Arial"/>
                <w:sz w:val="12"/>
                <w:szCs w:val="12"/>
              </w:rPr>
              <w:t>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</w:t>
            </w:r>
            <w:proofErr w:type="gramEnd"/>
            <w:r w:rsidRPr="00A57667">
              <w:rPr>
                <w:rFonts w:ascii="Arial" w:hAnsi="Arial" w:cs="Arial"/>
                <w:sz w:val="12"/>
                <w:szCs w:val="12"/>
              </w:rPr>
              <w:t>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adipocytes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fat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lipoaspirate*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AND (’cell separation’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isol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dissoci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emulsification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concentr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</w:p>
          <w:p w14:paraId="55260C09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OR digest</w:t>
            </w:r>
            <w:proofErr w:type="gramStart"/>
            <w:r w:rsidRPr="00A57667">
              <w:rPr>
                <w:rFonts w:ascii="Arial" w:hAnsi="Arial" w:cs="Arial"/>
                <w:sz w:val="12"/>
                <w:szCs w:val="12"/>
              </w:rPr>
              <w:t>*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</w:t>
            </w:r>
            <w:proofErr w:type="gramEnd"/>
            <w:r w:rsidRPr="00A57667">
              <w:rPr>
                <w:rFonts w:ascii="Arial" w:hAnsi="Arial" w:cs="Arial"/>
                <w:sz w:val="12"/>
                <w:szCs w:val="12"/>
              </w:rPr>
              <w:t>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obtained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) AND (’stem cells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stromal cells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autologous progenitor cell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autologous progenitor cells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stromal vascular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</w:p>
          <w:p w14:paraId="2FA8A716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OR ’stromal vascular fraction</w:t>
            </w:r>
            <w:proofErr w:type="gramStart"/>
            <w:r w:rsidRPr="00A57667">
              <w:rPr>
                <w:rFonts w:ascii="Arial" w:hAnsi="Arial" w:cs="Arial"/>
                <w:sz w:val="12"/>
                <w:szCs w:val="12"/>
              </w:rPr>
              <w:t>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</w:t>
            </w:r>
            <w:proofErr w:type="gramEnd"/>
            <w:r w:rsidRPr="00A57667">
              <w:rPr>
                <w:rFonts w:ascii="Arial" w:hAnsi="Arial" w:cs="Arial"/>
                <w:sz w:val="12"/>
                <w:szCs w:val="12"/>
              </w:rPr>
              <w:t>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regenerative cell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regenerative cells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OR ’vascular stroma’: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ab,ti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)) AND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embase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/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lim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NOT [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medline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]/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lim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 AND ’article’/it</w:t>
            </w:r>
          </w:p>
          <w:p w14:paraId="741ECD75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Restriction: Only EMBASE</w:t>
            </w:r>
          </w:p>
          <w:p w14:paraId="5CBCF2DE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  <w:p w14:paraId="57BE281B" w14:textId="77777777" w:rsidR="005F0224" w:rsidRPr="00A57667" w:rsidRDefault="005F0224" w:rsidP="005F0224">
            <w:pPr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</w:pPr>
            <w:r w:rsidRPr="00A57667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>Search term Cochrane library:</w:t>
            </w:r>
          </w:p>
        </w:tc>
      </w:tr>
      <w:tr w:rsidR="005F0224" w:rsidRPr="00C22676" w14:paraId="2B268D77" w14:textId="77777777" w:rsidTr="005F0224">
        <w:trPr>
          <w:trHeight w:val="257"/>
        </w:trPr>
        <w:tc>
          <w:tcPr>
            <w:tcW w:w="9639" w:type="dxa"/>
            <w:tcBorders>
              <w:bottom w:val="single" w:sz="12" w:space="0" w:color="auto"/>
            </w:tcBorders>
          </w:tcPr>
          <w:p w14:paraId="14A30DE2" w14:textId="77777777" w:rsidR="005F0224" w:rsidRPr="00A57667" w:rsidRDefault="005F0224" w:rsidP="005F02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 xml:space="preserve">(adipose tissue OR adipocytes OR fat OR lipoaspirate*) AND (cell separation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Isol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*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Dissoci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 xml:space="preserve">* OR Emulsification OR </w:t>
            </w:r>
            <w:proofErr w:type="spellStart"/>
            <w:r w:rsidRPr="00A57667">
              <w:rPr>
                <w:rFonts w:ascii="Arial" w:hAnsi="Arial" w:cs="Arial"/>
                <w:sz w:val="12"/>
                <w:szCs w:val="12"/>
              </w:rPr>
              <w:t>Concentrat</w:t>
            </w:r>
            <w:proofErr w:type="spellEnd"/>
            <w:r w:rsidRPr="00A57667">
              <w:rPr>
                <w:rFonts w:ascii="Arial" w:hAnsi="Arial" w:cs="Arial"/>
                <w:sz w:val="12"/>
                <w:szCs w:val="12"/>
              </w:rPr>
              <w:t>* OR Digest* OR Obtained) AND (stem cells OR</w:t>
            </w:r>
          </w:p>
          <w:p w14:paraId="4E58439C" w14:textId="77777777" w:rsidR="005F0224" w:rsidRPr="00A57667" w:rsidRDefault="005F0224" w:rsidP="005F0224">
            <w:pPr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A57667">
              <w:rPr>
                <w:rFonts w:ascii="Arial" w:hAnsi="Arial" w:cs="Arial"/>
                <w:sz w:val="12"/>
                <w:szCs w:val="12"/>
              </w:rPr>
              <w:t>stromal cells OR autologous progenitor cell* OR stromal vascular* OR regenerative cell* OR vascular stroma)</w:t>
            </w:r>
          </w:p>
        </w:tc>
      </w:tr>
    </w:tbl>
    <w:p w14:paraId="1EE3AA4F" w14:textId="1F094848" w:rsidR="005F0224" w:rsidRPr="00A57667" w:rsidRDefault="005F0224" w:rsidP="005F0224">
      <w:pPr>
        <w:spacing w:after="160" w:line="259" w:lineRule="auto"/>
        <w:rPr>
          <w:rFonts w:ascii="Arial" w:hAnsi="Arial" w:cs="Arial"/>
          <w:lang w:val="en-US"/>
        </w:rPr>
      </w:pPr>
      <w:r w:rsidRPr="00A57667">
        <w:rPr>
          <w:rFonts w:ascii="Arial" w:hAnsi="Arial" w:cs="Arial"/>
          <w:color w:val="000000" w:themeColor="text1"/>
          <w:lang w:val="en-US"/>
        </w:rPr>
        <w:t xml:space="preserve">Table </w:t>
      </w:r>
      <w:r w:rsidRPr="00A57667">
        <w:rPr>
          <w:rFonts w:ascii="Arial" w:hAnsi="Arial" w:cs="Arial"/>
          <w:color w:val="000000" w:themeColor="text1"/>
          <w:lang w:val="en-US"/>
        </w:rPr>
        <w:fldChar w:fldCharType="begin"/>
      </w:r>
      <w:r w:rsidRPr="00A57667">
        <w:rPr>
          <w:rFonts w:ascii="Arial" w:hAnsi="Arial" w:cs="Arial"/>
          <w:color w:val="000000" w:themeColor="text1"/>
          <w:lang w:val="en-US"/>
        </w:rPr>
        <w:instrText xml:space="preserve"> SEQ Tabel \* ARABIC </w:instrText>
      </w:r>
      <w:r w:rsidRPr="00A57667">
        <w:rPr>
          <w:rFonts w:ascii="Arial" w:hAnsi="Arial" w:cs="Arial"/>
          <w:color w:val="000000" w:themeColor="text1"/>
          <w:lang w:val="en-US"/>
        </w:rPr>
        <w:fldChar w:fldCharType="separate"/>
      </w:r>
      <w:r w:rsidRPr="00A57667">
        <w:rPr>
          <w:rFonts w:ascii="Arial" w:hAnsi="Arial" w:cs="Arial"/>
          <w:noProof/>
          <w:color w:val="000000" w:themeColor="text1"/>
          <w:lang w:val="en-US"/>
        </w:rPr>
        <w:t>1</w:t>
      </w:r>
      <w:r w:rsidRPr="00A57667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.</w:t>
      </w:r>
      <w:r w:rsidRPr="00A57667">
        <w:rPr>
          <w:rFonts w:ascii="Arial" w:hAnsi="Arial" w:cs="Arial"/>
          <w:color w:val="000000" w:themeColor="text1"/>
          <w:lang w:val="en-US"/>
        </w:rPr>
        <w:t xml:space="preserve"> Specific search terms of database</w:t>
      </w:r>
    </w:p>
    <w:p w14:paraId="0FD36CEC" w14:textId="77777777" w:rsidR="00586C1A" w:rsidRPr="005F0224" w:rsidRDefault="00586C1A">
      <w:pPr>
        <w:rPr>
          <w:lang w:val="en-US"/>
        </w:rPr>
      </w:pPr>
    </w:p>
    <w:sectPr w:rsidR="00586C1A" w:rsidRPr="005F0224" w:rsidSect="004250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405"/>
    <w:rsid w:val="00045AAC"/>
    <w:rsid w:val="00056DFB"/>
    <w:rsid w:val="000E3482"/>
    <w:rsid w:val="000F5405"/>
    <w:rsid w:val="00134E40"/>
    <w:rsid w:val="0016501B"/>
    <w:rsid w:val="001A00AA"/>
    <w:rsid w:val="001C1667"/>
    <w:rsid w:val="001F5D59"/>
    <w:rsid w:val="003326C0"/>
    <w:rsid w:val="00360A57"/>
    <w:rsid w:val="003610A7"/>
    <w:rsid w:val="0038333A"/>
    <w:rsid w:val="003F23CE"/>
    <w:rsid w:val="00420CF9"/>
    <w:rsid w:val="00425074"/>
    <w:rsid w:val="00455661"/>
    <w:rsid w:val="004F67B3"/>
    <w:rsid w:val="00510708"/>
    <w:rsid w:val="00586C1A"/>
    <w:rsid w:val="005D4E37"/>
    <w:rsid w:val="005F0224"/>
    <w:rsid w:val="00723CF0"/>
    <w:rsid w:val="00756E20"/>
    <w:rsid w:val="00794E03"/>
    <w:rsid w:val="007F65FD"/>
    <w:rsid w:val="0087145D"/>
    <w:rsid w:val="00875C86"/>
    <w:rsid w:val="00900C1E"/>
    <w:rsid w:val="009A0545"/>
    <w:rsid w:val="009D0183"/>
    <w:rsid w:val="00A83616"/>
    <w:rsid w:val="00AB0BEE"/>
    <w:rsid w:val="00AC2750"/>
    <w:rsid w:val="00B07D5B"/>
    <w:rsid w:val="00B30670"/>
    <w:rsid w:val="00BB06E4"/>
    <w:rsid w:val="00D408F6"/>
    <w:rsid w:val="00D47103"/>
    <w:rsid w:val="00DB4548"/>
    <w:rsid w:val="00DE7890"/>
    <w:rsid w:val="00EA30FA"/>
    <w:rsid w:val="00EB000A"/>
    <w:rsid w:val="00EB7BC5"/>
    <w:rsid w:val="00F21CFC"/>
    <w:rsid w:val="00FD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FB7C2"/>
  <w15:chartTrackingRefBased/>
  <w15:docId w15:val="{54B46D50-1C6B-7942-9D2C-54AD1B4F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0224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F02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0224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5F022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F022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07T19:36:00Z</dcterms:created>
  <dcterms:modified xsi:type="dcterms:W3CDTF">2024-02-07T19:54:00Z</dcterms:modified>
</cp:coreProperties>
</file>